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B03" w:rsidRDefault="00D50B89" w:rsidP="008F5B03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584410">
        <w:rPr>
          <w:rFonts w:ascii="Times New Roman" w:hAnsi="Times New Roman" w:cs="Times New Roman"/>
          <w:b/>
          <w:sz w:val="24"/>
        </w:rPr>
        <w:t>6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8F5B03" w:rsidRPr="00695FE5">
        <w:rPr>
          <w:rFonts w:ascii="Times New Roman" w:hAnsi="Times New Roman" w:cs="Times New Roman"/>
          <w:b/>
          <w:sz w:val="24"/>
        </w:rPr>
        <w:t>Table.</w:t>
      </w:r>
      <w:r w:rsidR="008F5B03" w:rsidRPr="00695FE5">
        <w:rPr>
          <w:rFonts w:ascii="Times New Roman" w:hAnsi="Times New Roman" w:cs="Times New Roman"/>
          <w:sz w:val="24"/>
        </w:rPr>
        <w:t xml:space="preserve"> </w:t>
      </w:r>
      <w:r w:rsidR="000132B7">
        <w:rPr>
          <w:rFonts w:ascii="Times New Roman" w:hAnsi="Times New Roman" w:cs="Times New Roman"/>
          <w:sz w:val="24"/>
        </w:rPr>
        <w:t>P</w:t>
      </w:r>
      <w:r w:rsidR="001E6F00">
        <w:rPr>
          <w:rFonts w:ascii="Times New Roman" w:hAnsi="Times New Roman" w:cs="Times New Roman"/>
          <w:sz w:val="24"/>
        </w:rPr>
        <w:t xml:space="preserve">osterior </w:t>
      </w:r>
      <w:r w:rsidR="000132B7">
        <w:rPr>
          <w:rFonts w:ascii="Times New Roman" w:hAnsi="Times New Roman" w:cs="Times New Roman"/>
          <w:sz w:val="24"/>
        </w:rPr>
        <w:t>mea</w:t>
      </w:r>
      <w:r w:rsidR="001E6F00">
        <w:rPr>
          <w:rFonts w:ascii="Times New Roman" w:hAnsi="Times New Roman" w:cs="Times New Roman"/>
          <w:sz w:val="24"/>
        </w:rPr>
        <w:t>n</w:t>
      </w:r>
      <w:r w:rsidR="000132B7">
        <w:rPr>
          <w:rFonts w:ascii="Times New Roman" w:hAnsi="Times New Roman" w:cs="Times New Roman"/>
          <w:sz w:val="24"/>
        </w:rPr>
        <w:t xml:space="preserve"> and 95% credible interval</w:t>
      </w:r>
      <w:r w:rsidR="00DA36CA">
        <w:rPr>
          <w:rFonts w:ascii="Times New Roman" w:hAnsi="Times New Roman" w:cs="Times New Roman"/>
          <w:sz w:val="24"/>
        </w:rPr>
        <w:t>s</w:t>
      </w:r>
      <w:r w:rsidR="001E6F00">
        <w:rPr>
          <w:rFonts w:ascii="Times New Roman" w:hAnsi="Times New Roman" w:cs="Times New Roman"/>
          <w:sz w:val="24"/>
        </w:rPr>
        <w:t xml:space="preserve"> for</w:t>
      </w:r>
      <w:r w:rsidR="0099495F">
        <w:rPr>
          <w:rFonts w:ascii="Times New Roman" w:hAnsi="Times New Roman" w:cs="Times New Roman"/>
          <w:sz w:val="24"/>
        </w:rPr>
        <w:t xml:space="preserve"> p</w:t>
      </w:r>
      <w:r w:rsidR="008F5B03" w:rsidRPr="00695FE5">
        <w:rPr>
          <w:rFonts w:ascii="Times New Roman" w:hAnsi="Times New Roman" w:cs="Times New Roman"/>
          <w:sz w:val="24"/>
        </w:rPr>
        <w:t xml:space="preserve">arameters </w:t>
      </w:r>
      <w:r w:rsidR="008F5B03">
        <w:rPr>
          <w:rFonts w:ascii="Times New Roman" w:hAnsi="Times New Roman" w:cs="Times New Roman"/>
          <w:sz w:val="24"/>
        </w:rPr>
        <w:t>in the model</w:t>
      </w:r>
      <w:r w:rsidR="006777EE">
        <w:rPr>
          <w:rFonts w:ascii="Times New Roman" w:hAnsi="Times New Roman" w:cs="Times New Roman"/>
          <w:sz w:val="24"/>
        </w:rPr>
        <w:t>†</w:t>
      </w:r>
      <w:r w:rsidR="008F5B03">
        <w:rPr>
          <w:rFonts w:ascii="Times New Roman" w:hAnsi="Times New Roman" w:cs="Times New Roman"/>
          <w:sz w:val="24"/>
        </w:rPr>
        <w:t xml:space="preserve"> for the </w:t>
      </w:r>
      <w:r w:rsidR="00F45884">
        <w:rPr>
          <w:rFonts w:ascii="Times New Roman" w:hAnsi="Times New Roman" w:cs="Times New Roman"/>
          <w:sz w:val="24"/>
        </w:rPr>
        <w:t>transmission</w:t>
      </w:r>
      <w:r w:rsidR="008F5B03" w:rsidRPr="00695FE5">
        <w:rPr>
          <w:rFonts w:ascii="Times New Roman" w:hAnsi="Times New Roman" w:cs="Times New Roman"/>
          <w:sz w:val="24"/>
        </w:rPr>
        <w:t xml:space="preserve"> </w:t>
      </w:r>
      <w:r w:rsidR="008F5B03">
        <w:rPr>
          <w:rFonts w:ascii="Times New Roman" w:hAnsi="Times New Roman" w:cs="Times New Roman"/>
          <w:sz w:val="24"/>
        </w:rPr>
        <w:t>of</w:t>
      </w:r>
      <w:r w:rsidR="008F5B03" w:rsidRPr="00695FE5">
        <w:rPr>
          <w:rFonts w:ascii="Times New Roman" w:hAnsi="Times New Roman" w:cs="Times New Roman"/>
          <w:sz w:val="24"/>
        </w:rPr>
        <w:t xml:space="preserve"> bluetongue virus</w:t>
      </w:r>
      <w:r w:rsidR="008F5B03">
        <w:rPr>
          <w:rFonts w:ascii="Times New Roman" w:hAnsi="Times New Roman" w:cs="Times New Roman"/>
          <w:sz w:val="24"/>
        </w:rPr>
        <w:t xml:space="preserve"> within farm</w:t>
      </w:r>
      <w:r w:rsidR="00554E14">
        <w:rPr>
          <w:rFonts w:ascii="Times New Roman" w:hAnsi="Times New Roman" w:cs="Times New Roman"/>
          <w:sz w:val="24"/>
        </w:rPr>
        <w:t>s</w:t>
      </w:r>
      <w:r w:rsidR="008F5B03" w:rsidRPr="00695FE5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1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1E0" w:firstRow="1" w:lastRow="1" w:firstColumn="1" w:lastColumn="1" w:noHBand="0" w:noVBand="0"/>
      </w:tblPr>
      <w:tblGrid>
        <w:gridCol w:w="2093"/>
        <w:gridCol w:w="1933"/>
        <w:gridCol w:w="1134"/>
        <w:gridCol w:w="1323"/>
        <w:gridCol w:w="1323"/>
        <w:gridCol w:w="1323"/>
      </w:tblGrid>
      <w:tr w:rsidR="000132B7" w:rsidRPr="00D40230" w:rsidTr="008E5B2D">
        <w:trPr>
          <w:cantSplit/>
          <w:tblHeader/>
        </w:trPr>
        <w:tc>
          <w:tcPr>
            <w:tcW w:w="4026" w:type="dxa"/>
            <w:gridSpan w:val="2"/>
            <w:vMerge w:val="restart"/>
            <w:vAlign w:val="center"/>
          </w:tcPr>
          <w:p w:rsidR="000132B7" w:rsidRDefault="000132B7" w:rsidP="004A279F">
            <w:pPr>
              <w:jc w:val="left"/>
            </w:pPr>
            <w:r>
              <w:t>d</w:t>
            </w:r>
            <w:r w:rsidRPr="00D40230">
              <w:t>escription</w:t>
            </w:r>
          </w:p>
        </w:tc>
        <w:tc>
          <w:tcPr>
            <w:tcW w:w="1134" w:type="dxa"/>
            <w:vMerge w:val="restart"/>
            <w:vAlign w:val="center"/>
          </w:tcPr>
          <w:p w:rsidR="000132B7" w:rsidRDefault="000132B7" w:rsidP="004A279F">
            <w:pPr>
              <w:jc w:val="center"/>
            </w:pPr>
            <w:r>
              <w:t>s</w:t>
            </w:r>
            <w:r w:rsidRPr="00D40230">
              <w:t>ymbol</w:t>
            </w:r>
          </w:p>
        </w:tc>
        <w:tc>
          <w:tcPr>
            <w:tcW w:w="1323" w:type="dxa"/>
            <w:vMerge w:val="restart"/>
            <w:vAlign w:val="center"/>
          </w:tcPr>
          <w:p w:rsidR="000132B7" w:rsidRPr="00D40230" w:rsidRDefault="000132B7" w:rsidP="004A279F">
            <w:pPr>
              <w:jc w:val="center"/>
            </w:pPr>
            <w:r>
              <w:t>mean</w:t>
            </w:r>
          </w:p>
        </w:tc>
        <w:tc>
          <w:tcPr>
            <w:tcW w:w="2646" w:type="dxa"/>
            <w:gridSpan w:val="2"/>
            <w:vAlign w:val="center"/>
          </w:tcPr>
          <w:p w:rsidR="000132B7" w:rsidRPr="00D40230" w:rsidRDefault="000132B7" w:rsidP="004A279F">
            <w:pPr>
              <w:jc w:val="center"/>
            </w:pPr>
            <w:r>
              <w:t>95% credible interval</w:t>
            </w:r>
          </w:p>
        </w:tc>
      </w:tr>
      <w:tr w:rsidR="000132B7" w:rsidRPr="00D40230" w:rsidTr="000132B7">
        <w:trPr>
          <w:cantSplit/>
          <w:tblHeader/>
        </w:trPr>
        <w:tc>
          <w:tcPr>
            <w:tcW w:w="4026" w:type="dxa"/>
            <w:gridSpan w:val="2"/>
            <w:vMerge/>
            <w:vAlign w:val="center"/>
          </w:tcPr>
          <w:p w:rsidR="000132B7" w:rsidRPr="00D40230" w:rsidRDefault="000132B7" w:rsidP="004A279F">
            <w:pPr>
              <w:jc w:val="left"/>
            </w:pPr>
          </w:p>
        </w:tc>
        <w:tc>
          <w:tcPr>
            <w:tcW w:w="1134" w:type="dxa"/>
            <w:vMerge/>
            <w:vAlign w:val="center"/>
          </w:tcPr>
          <w:p w:rsidR="000132B7" w:rsidRPr="00D40230" w:rsidRDefault="000132B7" w:rsidP="004A279F">
            <w:pPr>
              <w:jc w:val="center"/>
            </w:pPr>
          </w:p>
        </w:tc>
        <w:tc>
          <w:tcPr>
            <w:tcW w:w="1323" w:type="dxa"/>
            <w:vMerge/>
            <w:vAlign w:val="center"/>
          </w:tcPr>
          <w:p w:rsidR="000132B7" w:rsidRPr="00D40230" w:rsidRDefault="000132B7" w:rsidP="004A279F">
            <w:pPr>
              <w:jc w:val="center"/>
            </w:pPr>
          </w:p>
        </w:tc>
        <w:tc>
          <w:tcPr>
            <w:tcW w:w="1323" w:type="dxa"/>
            <w:vAlign w:val="center"/>
          </w:tcPr>
          <w:p w:rsidR="000132B7" w:rsidRPr="00D40230" w:rsidRDefault="000132B7" w:rsidP="004A279F">
            <w:pPr>
              <w:jc w:val="center"/>
            </w:pPr>
            <w:r>
              <w:t>lower</w:t>
            </w:r>
          </w:p>
        </w:tc>
        <w:tc>
          <w:tcPr>
            <w:tcW w:w="1323" w:type="dxa"/>
            <w:vAlign w:val="center"/>
          </w:tcPr>
          <w:p w:rsidR="000132B7" w:rsidRPr="00D40230" w:rsidRDefault="000132B7" w:rsidP="004A279F">
            <w:pPr>
              <w:jc w:val="center"/>
            </w:pPr>
            <w:r>
              <w:t>upper</w:t>
            </w:r>
          </w:p>
        </w:tc>
      </w:tr>
      <w:tr w:rsidR="00C37A67" w:rsidRPr="00D40230" w:rsidTr="000132B7">
        <w:trPr>
          <w:cantSplit/>
        </w:trPr>
        <w:tc>
          <w:tcPr>
            <w:tcW w:w="4026" w:type="dxa"/>
            <w:gridSpan w:val="2"/>
            <w:vAlign w:val="center"/>
          </w:tcPr>
          <w:p w:rsidR="00C37A67" w:rsidRPr="00554E14" w:rsidRDefault="00C37A67" w:rsidP="00A2562F">
            <w:pPr>
              <w:spacing w:line="240" w:lineRule="auto"/>
              <w:rPr>
                <w:i/>
              </w:rPr>
            </w:pPr>
            <w:r>
              <w:rPr>
                <w:i/>
              </w:rPr>
              <w:t>under</w:t>
            </w:r>
            <w:r w:rsidR="002F5161">
              <w:rPr>
                <w:i/>
              </w:rPr>
              <w:t>-</w:t>
            </w:r>
            <w:r>
              <w:rPr>
                <w:i/>
              </w:rPr>
              <w:t>ascertainment</w:t>
            </w:r>
          </w:p>
        </w:tc>
        <w:tc>
          <w:tcPr>
            <w:tcW w:w="1134" w:type="dxa"/>
            <w:vAlign w:val="center"/>
          </w:tcPr>
          <w:p w:rsidR="00C37A67" w:rsidRPr="00695FE5" w:rsidRDefault="00C37A67" w:rsidP="00A2562F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323" w:type="dxa"/>
            <w:vAlign w:val="bottom"/>
          </w:tcPr>
          <w:p w:rsidR="00C37A67" w:rsidRPr="008E0F89" w:rsidRDefault="00C37A67" w:rsidP="004A279F">
            <w:pPr>
              <w:jc w:val="center"/>
              <w:rPr>
                <w:color w:val="000000"/>
              </w:rPr>
            </w:pPr>
          </w:p>
        </w:tc>
        <w:tc>
          <w:tcPr>
            <w:tcW w:w="1323" w:type="dxa"/>
            <w:vAlign w:val="bottom"/>
          </w:tcPr>
          <w:p w:rsidR="00C37A67" w:rsidRPr="008E0F89" w:rsidRDefault="00C37A67" w:rsidP="004A279F">
            <w:pPr>
              <w:jc w:val="center"/>
              <w:rPr>
                <w:color w:val="000000"/>
              </w:rPr>
            </w:pPr>
          </w:p>
        </w:tc>
        <w:tc>
          <w:tcPr>
            <w:tcW w:w="1323" w:type="dxa"/>
            <w:vAlign w:val="bottom"/>
          </w:tcPr>
          <w:p w:rsidR="00C37A67" w:rsidRPr="008E0F89" w:rsidRDefault="00C37A67" w:rsidP="004A279F">
            <w:pPr>
              <w:jc w:val="center"/>
              <w:rPr>
                <w:color w:val="000000"/>
              </w:rPr>
            </w:pPr>
          </w:p>
        </w:tc>
      </w:tr>
      <w:tr w:rsidR="00513932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513932" w:rsidRDefault="00513932" w:rsidP="00513932">
            <w:pPr>
              <w:spacing w:line="240" w:lineRule="auto"/>
              <w:jc w:val="left"/>
            </w:pPr>
            <w:r>
              <w:t>daily probability of reporting (cattle)</w:t>
            </w:r>
          </w:p>
        </w:tc>
        <w:tc>
          <w:tcPr>
            <w:tcW w:w="1134" w:type="dxa"/>
            <w:vAlign w:val="center"/>
          </w:tcPr>
          <w:p w:rsidR="00513932" w:rsidRPr="00563923" w:rsidRDefault="00513932" w:rsidP="0051393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ζ</w:t>
            </w:r>
            <w:r w:rsidRPr="008F5B03">
              <w:rPr>
                <w:rFonts w:ascii="Times New Roman" w:hAnsi="Times New Roman"/>
                <w:i/>
                <w:vertAlign w:val="subscript"/>
              </w:rPr>
              <w:t>C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9</w:t>
            </w:r>
            <w:r w:rsidR="002A77CF">
              <w:rPr>
                <w:color w:val="000000"/>
              </w:rPr>
              <w:t>.</w:t>
            </w:r>
            <w:r w:rsidRPr="00513932">
              <w:rPr>
                <w:color w:val="000000"/>
              </w:rPr>
              <w:t>5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3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2A77C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5</w:t>
            </w:r>
            <w:r w:rsidR="002A77CF">
              <w:rPr>
                <w:color w:val="000000"/>
              </w:rPr>
              <w:t>.</w:t>
            </w:r>
            <w:r w:rsidRPr="00513932">
              <w:rPr>
                <w:color w:val="000000"/>
              </w:rPr>
              <w:t>2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</w:t>
            </w:r>
            <w:r w:rsidR="002A77CF">
              <w:rPr>
                <w:color w:val="00000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2A77C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2</w:t>
            </w:r>
            <w:r w:rsidR="002A77CF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</w:t>
            </w:r>
            <w:r w:rsidR="002A77CF">
              <w:rPr>
                <w:color w:val="000000"/>
                <w:vertAlign w:val="superscript"/>
              </w:rPr>
              <w:t>2</w:t>
            </w:r>
          </w:p>
        </w:tc>
      </w:tr>
      <w:tr w:rsidR="00513932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513932" w:rsidRDefault="00513932" w:rsidP="00513932">
            <w:pPr>
              <w:spacing w:line="240" w:lineRule="auto"/>
              <w:jc w:val="left"/>
            </w:pPr>
            <w:r>
              <w:t>daily probability of reporting (sheep)</w:t>
            </w:r>
          </w:p>
        </w:tc>
        <w:tc>
          <w:tcPr>
            <w:tcW w:w="1134" w:type="dxa"/>
            <w:vAlign w:val="center"/>
          </w:tcPr>
          <w:p w:rsidR="00513932" w:rsidRPr="00563923" w:rsidRDefault="00513932" w:rsidP="00513932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ζ</w:t>
            </w:r>
            <w:r>
              <w:rPr>
                <w:rFonts w:ascii="Times New Roman" w:hAnsi="Times New Roman"/>
                <w:i/>
                <w:vertAlign w:val="subscript"/>
              </w:rPr>
              <w:t>S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2A77C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</w:t>
            </w:r>
            <w:r w:rsidR="002A77CF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</w:t>
            </w:r>
            <w:r w:rsidR="002A77CF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23" w:type="dxa"/>
            <w:vAlign w:val="center"/>
          </w:tcPr>
          <w:p w:rsidR="00513932" w:rsidRPr="00513932" w:rsidRDefault="002A77CF" w:rsidP="002A77C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3×10</w:t>
            </w:r>
            <w:r w:rsidRPr="002A77CF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2A77C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3</w:t>
            </w:r>
            <w:r w:rsidR="002A77CF">
              <w:rPr>
                <w:color w:val="000000"/>
              </w:rPr>
              <w:t>.</w:t>
            </w:r>
            <w:r w:rsidRPr="00513932">
              <w:rPr>
                <w:color w:val="000000"/>
              </w:rPr>
              <w:t>5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</w:t>
            </w:r>
            <w:r w:rsidR="002A77CF">
              <w:rPr>
                <w:color w:val="000000"/>
                <w:vertAlign w:val="superscript"/>
              </w:rPr>
              <w:t>2</w:t>
            </w:r>
          </w:p>
        </w:tc>
      </w:tr>
      <w:tr w:rsidR="00554E14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554E14" w:rsidRPr="00554E14" w:rsidRDefault="00554E14" w:rsidP="00A2562F">
            <w:pPr>
              <w:spacing w:line="240" w:lineRule="auto"/>
              <w:rPr>
                <w:i/>
              </w:rPr>
            </w:pPr>
            <w:r w:rsidRPr="00554E14">
              <w:rPr>
                <w:i/>
              </w:rPr>
              <w:t>within-farm transmission</w:t>
            </w:r>
          </w:p>
        </w:tc>
        <w:tc>
          <w:tcPr>
            <w:tcW w:w="1134" w:type="dxa"/>
            <w:vAlign w:val="center"/>
          </w:tcPr>
          <w:p w:rsidR="00554E14" w:rsidRPr="00695FE5" w:rsidRDefault="00554E14" w:rsidP="00A2562F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323" w:type="dxa"/>
            <w:vAlign w:val="center"/>
          </w:tcPr>
          <w:p w:rsidR="00554E14" w:rsidRPr="00513932" w:rsidRDefault="00554E14" w:rsidP="00513932">
            <w:pPr>
              <w:jc w:val="center"/>
              <w:rPr>
                <w:color w:val="000000"/>
              </w:rPr>
            </w:pPr>
          </w:p>
        </w:tc>
        <w:tc>
          <w:tcPr>
            <w:tcW w:w="1323" w:type="dxa"/>
            <w:vAlign w:val="center"/>
          </w:tcPr>
          <w:p w:rsidR="00554E14" w:rsidRPr="00513932" w:rsidRDefault="00554E14" w:rsidP="00513932">
            <w:pPr>
              <w:jc w:val="center"/>
              <w:rPr>
                <w:color w:val="000000"/>
              </w:rPr>
            </w:pPr>
          </w:p>
        </w:tc>
        <w:tc>
          <w:tcPr>
            <w:tcW w:w="1323" w:type="dxa"/>
            <w:vAlign w:val="center"/>
          </w:tcPr>
          <w:p w:rsidR="00554E14" w:rsidRPr="00513932" w:rsidRDefault="00554E14" w:rsidP="00513932">
            <w:pPr>
              <w:jc w:val="center"/>
              <w:rPr>
                <w:color w:val="000000"/>
              </w:rPr>
            </w:pPr>
          </w:p>
        </w:tc>
      </w:tr>
      <w:tr w:rsidR="00513932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513932" w:rsidRPr="00D40230" w:rsidRDefault="00513932" w:rsidP="00513932">
            <w:pPr>
              <w:spacing w:line="240" w:lineRule="auto"/>
              <w:jc w:val="left"/>
            </w:pPr>
            <w:r w:rsidRPr="00D40230">
              <w:t>probability of transmission from vector to host</w:t>
            </w:r>
          </w:p>
        </w:tc>
        <w:tc>
          <w:tcPr>
            <w:tcW w:w="1134" w:type="dxa"/>
            <w:vAlign w:val="center"/>
          </w:tcPr>
          <w:p w:rsidR="00513932" w:rsidRPr="00695FE5" w:rsidRDefault="00513932" w:rsidP="00513932">
            <w:pPr>
              <w:spacing w:line="240" w:lineRule="auto"/>
              <w:jc w:val="center"/>
              <w:rPr>
                <w:i/>
              </w:rPr>
            </w:pPr>
            <w:r w:rsidRPr="00695FE5">
              <w:rPr>
                <w:i/>
              </w:rPr>
              <w:t>b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8</w:t>
            </w:r>
            <w:r>
              <w:rPr>
                <w:color w:val="000000"/>
              </w:rPr>
              <w:t>4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68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96</w:t>
            </w:r>
          </w:p>
        </w:tc>
      </w:tr>
      <w:tr w:rsidR="00513932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513932" w:rsidRPr="00D40230" w:rsidRDefault="00513932" w:rsidP="00513932">
            <w:pPr>
              <w:spacing w:line="240" w:lineRule="auto"/>
              <w:jc w:val="left"/>
            </w:pPr>
            <w:r w:rsidRPr="00D40230">
              <w:t>probability of transmission from host to vector</w:t>
            </w:r>
          </w:p>
        </w:tc>
        <w:tc>
          <w:tcPr>
            <w:tcW w:w="1134" w:type="dxa"/>
            <w:vAlign w:val="center"/>
          </w:tcPr>
          <w:p w:rsidR="00513932" w:rsidRPr="00C0263C" w:rsidRDefault="00513932" w:rsidP="00513932">
            <w:pPr>
              <w:spacing w:line="240" w:lineRule="auto"/>
              <w:jc w:val="center"/>
              <w:rPr>
                <w:i/>
              </w:rPr>
            </w:pPr>
            <w:r w:rsidRPr="00C0263C">
              <w:rPr>
                <w:i/>
              </w:rPr>
              <w:t>β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02</w:t>
            </w:r>
            <w:r>
              <w:rPr>
                <w:color w:val="000000"/>
              </w:rPr>
              <w:t>3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0073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042</w:t>
            </w:r>
          </w:p>
        </w:tc>
      </w:tr>
      <w:tr w:rsidR="00513932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513932" w:rsidRDefault="00513932" w:rsidP="00513932">
            <w:pPr>
              <w:spacing w:line="240" w:lineRule="auto"/>
            </w:pPr>
            <w:r>
              <w:t>mean vector-to-host ratio</w:t>
            </w:r>
          </w:p>
        </w:tc>
        <w:tc>
          <w:tcPr>
            <w:tcW w:w="1134" w:type="dxa"/>
            <w:vAlign w:val="center"/>
          </w:tcPr>
          <w:p w:rsidR="00513932" w:rsidRPr="00695FE5" w:rsidRDefault="00513932" w:rsidP="00513932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μ</w:t>
            </w:r>
            <w:r w:rsidRPr="007A2E2A">
              <w:rPr>
                <w:i/>
                <w:vertAlign w:val="subscript"/>
              </w:rPr>
              <w:t>V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806.7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688.</w:t>
            </w:r>
            <w:r>
              <w:rPr>
                <w:color w:val="000000"/>
              </w:rPr>
              <w:t>2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3141.</w:t>
            </w:r>
            <w:r>
              <w:rPr>
                <w:color w:val="000000"/>
              </w:rPr>
              <w:t>1</w:t>
            </w:r>
          </w:p>
        </w:tc>
      </w:tr>
      <w:tr w:rsidR="00513932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513932" w:rsidRDefault="00513932" w:rsidP="00513932">
            <w:pPr>
              <w:spacing w:line="240" w:lineRule="auto"/>
            </w:pPr>
            <w:r>
              <w:t>shape parameter for vector-to-host ratio</w:t>
            </w:r>
          </w:p>
        </w:tc>
        <w:tc>
          <w:tcPr>
            <w:tcW w:w="1134" w:type="dxa"/>
            <w:vAlign w:val="center"/>
          </w:tcPr>
          <w:p w:rsidR="00513932" w:rsidRPr="00695FE5" w:rsidRDefault="00513932" w:rsidP="00513932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s</w:t>
            </w:r>
            <w:r w:rsidRPr="007A2E2A">
              <w:rPr>
                <w:i/>
                <w:vertAlign w:val="subscript"/>
              </w:rPr>
              <w:t>V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.69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54</w:t>
            </w:r>
          </w:p>
        </w:tc>
        <w:tc>
          <w:tcPr>
            <w:tcW w:w="1323" w:type="dxa"/>
            <w:vAlign w:val="center"/>
          </w:tcPr>
          <w:p w:rsidR="00513932" w:rsidRPr="00513932" w:rsidRDefault="00513932" w:rsidP="00513932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3.17</w:t>
            </w:r>
          </w:p>
        </w:tc>
      </w:tr>
      <w:tr w:rsidR="000957FF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0957FF" w:rsidRDefault="000957FF" w:rsidP="000957FF">
            <w:pPr>
              <w:spacing w:line="240" w:lineRule="auto"/>
              <w:jc w:val="left"/>
            </w:pPr>
            <w:r>
              <w:t>vector preference for sheep relative to cattle</w:t>
            </w:r>
          </w:p>
        </w:tc>
        <w:tc>
          <w:tcPr>
            <w:tcW w:w="1134" w:type="dxa"/>
            <w:vAlign w:val="center"/>
          </w:tcPr>
          <w:p w:rsidR="000957FF" w:rsidRPr="00C0263C" w:rsidRDefault="000957FF" w:rsidP="000957FF">
            <w:pPr>
              <w:spacing w:line="240" w:lineRule="auto"/>
              <w:jc w:val="center"/>
              <w:rPr>
                <w:i/>
              </w:rPr>
            </w:pPr>
            <w:r w:rsidRPr="00C0263C">
              <w:rPr>
                <w:i/>
              </w:rPr>
              <w:t>σ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095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002</w:t>
            </w:r>
            <w:r>
              <w:rPr>
                <w:color w:val="000000"/>
              </w:rPr>
              <w:t>9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</w:t>
            </w:r>
            <w:r>
              <w:rPr>
                <w:color w:val="000000"/>
              </w:rPr>
              <w:t>40</w:t>
            </w:r>
          </w:p>
        </w:tc>
      </w:tr>
      <w:tr w:rsidR="000957FF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0957FF" w:rsidRDefault="000957FF" w:rsidP="000957FF">
            <w:pPr>
              <w:spacing w:line="240" w:lineRule="auto"/>
            </w:pPr>
            <w:r>
              <w:t>mean duration of viraemia (cattle)</w:t>
            </w:r>
          </w:p>
        </w:tc>
        <w:tc>
          <w:tcPr>
            <w:tcW w:w="1134" w:type="dxa"/>
            <w:vAlign w:val="center"/>
          </w:tcPr>
          <w:p w:rsidR="000957FF" w:rsidRDefault="000957FF" w:rsidP="000957FF">
            <w:pPr>
              <w:spacing w:line="240" w:lineRule="auto"/>
              <w:jc w:val="center"/>
              <w:rPr>
                <w:i/>
              </w:rPr>
            </w:pPr>
            <w:r w:rsidRPr="006A567C">
              <w:t>1/</w:t>
            </w:r>
            <w:r>
              <w:rPr>
                <w:i/>
              </w:rPr>
              <w:t>r</w:t>
            </w:r>
            <w:r w:rsidRPr="006A567C">
              <w:rPr>
                <w:vertAlign w:val="subscript"/>
              </w:rPr>
              <w:t>C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20.53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8.76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22.26</w:t>
            </w:r>
          </w:p>
        </w:tc>
      </w:tr>
      <w:tr w:rsidR="000957FF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0957FF" w:rsidRDefault="000957FF" w:rsidP="000957FF">
            <w:pPr>
              <w:spacing w:line="240" w:lineRule="auto"/>
            </w:pPr>
            <w:r>
              <w:t>shape parameter for duration of viraemia (cattle)</w:t>
            </w:r>
          </w:p>
        </w:tc>
        <w:tc>
          <w:tcPr>
            <w:tcW w:w="1134" w:type="dxa"/>
            <w:vAlign w:val="center"/>
          </w:tcPr>
          <w:p w:rsidR="000957FF" w:rsidRDefault="000957FF" w:rsidP="000957FF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n</w:t>
            </w:r>
            <w:r w:rsidRPr="006A567C">
              <w:rPr>
                <w:i/>
                <w:vertAlign w:val="subscript"/>
              </w:rPr>
              <w:t>C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5F3AF1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5.</w:t>
            </w:r>
            <w:r w:rsidR="005F3AF1">
              <w:rPr>
                <w:color w:val="000000"/>
              </w:rPr>
              <w:t>3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5F3AF1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4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5F3AF1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6</w:t>
            </w:r>
          </w:p>
        </w:tc>
      </w:tr>
      <w:tr w:rsidR="000957FF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  <w:r w:rsidRPr="00D40230">
              <w:t>disease-</w:t>
            </w:r>
            <w:r>
              <w:t>associat</w:t>
            </w:r>
            <w:r w:rsidRPr="00D40230">
              <w:t>ed mortality rate</w:t>
            </w:r>
            <w:r>
              <w:t xml:space="preserve"> (cattle)</w:t>
            </w:r>
          </w:p>
        </w:tc>
        <w:tc>
          <w:tcPr>
            <w:tcW w:w="1134" w:type="dxa"/>
            <w:vAlign w:val="center"/>
          </w:tcPr>
          <w:p w:rsidR="000957FF" w:rsidRPr="00695FE5" w:rsidRDefault="000957FF" w:rsidP="000957FF">
            <w:pPr>
              <w:spacing w:line="240" w:lineRule="auto"/>
              <w:jc w:val="center"/>
            </w:pPr>
            <w:r w:rsidRPr="00695FE5">
              <w:rPr>
                <w:i/>
              </w:rPr>
              <w:t>d</w:t>
            </w:r>
            <w:r w:rsidRPr="00695FE5">
              <w:rPr>
                <w:i/>
                <w:vertAlign w:val="subscript"/>
              </w:rPr>
              <w:t>C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</w:t>
            </w:r>
            <w:r w:rsidR="002A77CF">
              <w:rPr>
                <w:color w:val="000000"/>
              </w:rPr>
              <w:t>.</w:t>
            </w:r>
            <w:r w:rsidRPr="00513932">
              <w:rPr>
                <w:color w:val="000000"/>
              </w:rPr>
              <w:t>2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3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2A77C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</w:t>
            </w:r>
            <w:r w:rsidR="002A77CF">
              <w:rPr>
                <w:color w:val="000000"/>
              </w:rPr>
              <w:t>.</w:t>
            </w:r>
            <w:r w:rsidRPr="00513932">
              <w:rPr>
                <w:color w:val="000000"/>
              </w:rPr>
              <w:t>2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</w:t>
            </w:r>
            <w:r w:rsidR="002A77CF">
              <w:rPr>
                <w:color w:val="00000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2A77C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2</w:t>
            </w:r>
            <w:r w:rsidR="002A77CF">
              <w:rPr>
                <w:color w:val="000000"/>
              </w:rPr>
              <w:t>.</w:t>
            </w:r>
            <w:r w:rsidRPr="00513932">
              <w:rPr>
                <w:color w:val="000000"/>
              </w:rPr>
              <w:t>9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</w:t>
            </w:r>
            <w:r w:rsidR="002A77CF">
              <w:rPr>
                <w:color w:val="000000"/>
                <w:vertAlign w:val="superscript"/>
              </w:rPr>
              <w:t>4</w:t>
            </w:r>
          </w:p>
        </w:tc>
      </w:tr>
      <w:tr w:rsidR="000957FF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0957FF" w:rsidRDefault="000957FF" w:rsidP="000957FF">
            <w:pPr>
              <w:spacing w:line="240" w:lineRule="auto"/>
            </w:pPr>
            <w:r>
              <w:t>mean duration of viraemia (sheep)</w:t>
            </w:r>
          </w:p>
        </w:tc>
        <w:tc>
          <w:tcPr>
            <w:tcW w:w="1134" w:type="dxa"/>
            <w:vAlign w:val="center"/>
          </w:tcPr>
          <w:p w:rsidR="000957FF" w:rsidRDefault="000957FF" w:rsidP="000957FF">
            <w:pPr>
              <w:spacing w:line="240" w:lineRule="auto"/>
              <w:jc w:val="center"/>
              <w:rPr>
                <w:i/>
              </w:rPr>
            </w:pPr>
            <w:r w:rsidRPr="006A567C">
              <w:t>1/</w:t>
            </w:r>
            <w:r>
              <w:rPr>
                <w:i/>
              </w:rPr>
              <w:t>r</w:t>
            </w:r>
            <w:r w:rsidRPr="006A567C">
              <w:rPr>
                <w:i/>
                <w:vertAlign w:val="subscript"/>
              </w:rPr>
              <w:t>S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6.10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4.12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8.20</w:t>
            </w:r>
          </w:p>
        </w:tc>
      </w:tr>
      <w:tr w:rsidR="000957FF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0957FF" w:rsidRDefault="000957FF" w:rsidP="000957FF">
            <w:pPr>
              <w:spacing w:line="240" w:lineRule="auto"/>
            </w:pPr>
            <w:r>
              <w:t>shape parameter for duration of viraemia (sheep)</w:t>
            </w:r>
          </w:p>
        </w:tc>
        <w:tc>
          <w:tcPr>
            <w:tcW w:w="1134" w:type="dxa"/>
            <w:vAlign w:val="center"/>
          </w:tcPr>
          <w:p w:rsidR="000957FF" w:rsidRDefault="000957FF" w:rsidP="000957FF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S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5F3AF1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2</w:t>
            </w:r>
            <w:r w:rsidR="005F3AF1">
              <w:rPr>
                <w:color w:val="000000"/>
              </w:rPr>
              <w:t>.4</w:t>
            </w:r>
            <w:bookmarkStart w:id="0" w:name="_GoBack"/>
            <w:bookmarkEnd w:id="0"/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6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20</w:t>
            </w:r>
          </w:p>
        </w:tc>
      </w:tr>
      <w:tr w:rsidR="000957FF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  <w:r>
              <w:t>disease-associated mortality rate (sheep)</w:t>
            </w:r>
          </w:p>
        </w:tc>
        <w:tc>
          <w:tcPr>
            <w:tcW w:w="1134" w:type="dxa"/>
            <w:vAlign w:val="center"/>
          </w:tcPr>
          <w:p w:rsidR="000957FF" w:rsidRPr="00695FE5" w:rsidRDefault="000957FF" w:rsidP="000957FF">
            <w:pPr>
              <w:spacing w:line="240" w:lineRule="auto"/>
              <w:jc w:val="center"/>
              <w:rPr>
                <w:i/>
              </w:rPr>
            </w:pPr>
            <w:r w:rsidRPr="00695FE5">
              <w:rPr>
                <w:i/>
              </w:rPr>
              <w:t>d</w:t>
            </w:r>
            <w:r w:rsidRPr="00695FE5">
              <w:rPr>
                <w:i/>
                <w:vertAlign w:val="subscript"/>
              </w:rPr>
              <w:t>S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2A77CF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3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2A77C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5</w:t>
            </w:r>
            <w:r w:rsidR="002A77CF">
              <w:rPr>
                <w:color w:val="000000"/>
              </w:rPr>
              <w:t>.</w:t>
            </w:r>
            <w:r w:rsidRPr="00513932">
              <w:rPr>
                <w:color w:val="000000"/>
              </w:rPr>
              <w:t>9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</w:t>
            </w:r>
            <w:r w:rsidR="002A77CF">
              <w:rPr>
                <w:color w:val="00000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2A77C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</w:t>
            </w:r>
            <w:r w:rsidR="002A77CF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  <w:r w:rsidR="002A77CF">
              <w:rPr>
                <w:color w:val="000000"/>
              </w:rPr>
              <w:t>×10</w:t>
            </w:r>
            <w:r w:rsidR="002A77CF" w:rsidRPr="002A77CF">
              <w:rPr>
                <w:color w:val="000000"/>
                <w:vertAlign w:val="superscript"/>
              </w:rPr>
              <w:t>-</w:t>
            </w:r>
            <w:r w:rsidR="002A77CF">
              <w:rPr>
                <w:color w:val="000000"/>
                <w:vertAlign w:val="superscript"/>
              </w:rPr>
              <w:t>2</w:t>
            </w:r>
          </w:p>
        </w:tc>
      </w:tr>
      <w:tr w:rsidR="000957FF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  <w:r>
              <w:t>virus replication rate</w:t>
            </w:r>
          </w:p>
        </w:tc>
        <w:tc>
          <w:tcPr>
            <w:tcW w:w="1134" w:type="dxa"/>
            <w:vAlign w:val="center"/>
          </w:tcPr>
          <w:p w:rsidR="000957FF" w:rsidRPr="00C0263C" w:rsidRDefault="000957FF" w:rsidP="000957FF">
            <w:pPr>
              <w:spacing w:line="240" w:lineRule="auto"/>
              <w:jc w:val="center"/>
              <w:rPr>
                <w:i/>
              </w:rPr>
            </w:pPr>
            <w:r w:rsidRPr="00C0263C">
              <w:rPr>
                <w:i/>
              </w:rPr>
              <w:t>α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0</w:t>
            </w:r>
            <w:r>
              <w:rPr>
                <w:color w:val="000000"/>
              </w:rPr>
              <w:t>20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01</w:t>
            </w:r>
            <w:r>
              <w:rPr>
                <w:color w:val="000000"/>
              </w:rPr>
              <w:t>6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0.02</w:t>
            </w:r>
            <w:r>
              <w:rPr>
                <w:color w:val="000000"/>
              </w:rPr>
              <w:t>4</w:t>
            </w:r>
          </w:p>
        </w:tc>
      </w:tr>
      <w:tr w:rsidR="000957FF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  <w:r>
              <w:t>threshold temperature for virus replication</w:t>
            </w:r>
          </w:p>
        </w:tc>
        <w:tc>
          <w:tcPr>
            <w:tcW w:w="1134" w:type="dxa"/>
            <w:vAlign w:val="center"/>
          </w:tcPr>
          <w:p w:rsidR="000957FF" w:rsidRPr="00695FE5" w:rsidRDefault="000957FF" w:rsidP="000957FF">
            <w:pPr>
              <w:spacing w:line="240" w:lineRule="auto"/>
              <w:jc w:val="center"/>
            </w:pPr>
            <w:r w:rsidRPr="00695FE5">
              <w:rPr>
                <w:i/>
              </w:rPr>
              <w:t>T</w:t>
            </w:r>
            <w:r w:rsidRPr="00695FE5">
              <w:rPr>
                <w:vertAlign w:val="subscript"/>
              </w:rPr>
              <w:t>min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3.2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2.</w:t>
            </w:r>
            <w:r>
              <w:rPr>
                <w:color w:val="000000"/>
              </w:rPr>
              <w:t>8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3.</w:t>
            </w:r>
            <w:r>
              <w:rPr>
                <w:color w:val="000000"/>
              </w:rPr>
              <w:t>7</w:t>
            </w:r>
          </w:p>
        </w:tc>
      </w:tr>
      <w:tr w:rsidR="000957FF" w:rsidRPr="00D40230" w:rsidTr="00513932">
        <w:trPr>
          <w:cantSplit/>
        </w:trPr>
        <w:tc>
          <w:tcPr>
            <w:tcW w:w="4026" w:type="dxa"/>
            <w:gridSpan w:val="2"/>
            <w:vAlign w:val="center"/>
          </w:tcPr>
          <w:p w:rsidR="000957FF" w:rsidRDefault="000957FF" w:rsidP="000957FF">
            <w:pPr>
              <w:spacing w:line="240" w:lineRule="auto"/>
              <w:jc w:val="left"/>
            </w:pPr>
            <w:r w:rsidRPr="00D40230">
              <w:t>no. stages</w:t>
            </w:r>
            <w:r>
              <w:t xml:space="preserve"> in extrinsic incubation period (</w:t>
            </w:r>
            <w:r w:rsidRPr="00D40230">
              <w:t>EIP</w:t>
            </w:r>
            <w:r>
              <w:t>)</w:t>
            </w:r>
          </w:p>
        </w:tc>
        <w:tc>
          <w:tcPr>
            <w:tcW w:w="1134" w:type="dxa"/>
            <w:vAlign w:val="center"/>
          </w:tcPr>
          <w:p w:rsidR="000957FF" w:rsidRPr="00695FE5" w:rsidRDefault="000957FF" w:rsidP="000957FF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3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22</w:t>
            </w:r>
          </w:p>
        </w:tc>
      </w:tr>
      <w:tr w:rsidR="000957FF" w:rsidRPr="00D40230" w:rsidTr="00513932">
        <w:trPr>
          <w:cantSplit/>
        </w:trPr>
        <w:tc>
          <w:tcPr>
            <w:tcW w:w="2093" w:type="dxa"/>
            <w:vMerge w:val="restart"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  <w:r>
              <w:t>vector activity</w:t>
            </w:r>
          </w:p>
        </w:tc>
        <w:tc>
          <w:tcPr>
            <w:tcW w:w="1933" w:type="dxa"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  <w:r>
              <w:t>sin, 12 month</w:t>
            </w:r>
          </w:p>
        </w:tc>
        <w:tc>
          <w:tcPr>
            <w:tcW w:w="1134" w:type="dxa"/>
            <w:vAlign w:val="center"/>
          </w:tcPr>
          <w:p w:rsidR="000957FF" w:rsidRPr="00563923" w:rsidRDefault="000957FF" w:rsidP="000957FF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563923">
              <w:rPr>
                <w:rFonts w:ascii="Times New Roman" w:hAnsi="Times New Roman"/>
                <w:i/>
              </w:rPr>
              <w:t>b</w:t>
            </w:r>
            <w:r w:rsidRPr="00563923">
              <w:rPr>
                <w:rFonts w:ascii="Times New Roman" w:hAnsi="Times New Roman"/>
                <w:vertAlign w:val="subscript"/>
              </w:rPr>
              <w:t>11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1.59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1.</w:t>
            </w:r>
            <w:r>
              <w:rPr>
                <w:color w:val="000000"/>
              </w:rPr>
              <w:t>80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1.38</w:t>
            </w:r>
          </w:p>
        </w:tc>
      </w:tr>
      <w:tr w:rsidR="000957FF" w:rsidRPr="00D40230" w:rsidTr="00513932">
        <w:trPr>
          <w:cantSplit/>
        </w:trPr>
        <w:tc>
          <w:tcPr>
            <w:tcW w:w="2093" w:type="dxa"/>
            <w:vMerge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</w:p>
        </w:tc>
        <w:tc>
          <w:tcPr>
            <w:tcW w:w="1933" w:type="dxa"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  <w:r>
              <w:t>cos, 12 month</w:t>
            </w:r>
          </w:p>
        </w:tc>
        <w:tc>
          <w:tcPr>
            <w:tcW w:w="1134" w:type="dxa"/>
            <w:vAlign w:val="center"/>
          </w:tcPr>
          <w:p w:rsidR="000957FF" w:rsidRPr="00563923" w:rsidRDefault="000957FF" w:rsidP="000957FF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563923">
              <w:rPr>
                <w:rFonts w:ascii="Times New Roman" w:hAnsi="Times New Roman"/>
                <w:i/>
              </w:rPr>
              <w:t>b</w:t>
            </w:r>
            <w:r w:rsidRPr="00563923">
              <w:rPr>
                <w:rFonts w:ascii="Times New Roman" w:hAnsi="Times New Roman"/>
                <w:vertAlign w:val="subscript"/>
              </w:rPr>
              <w:t>21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3.80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4.3</w:t>
            </w:r>
            <w:r>
              <w:rPr>
                <w:color w:val="000000"/>
              </w:rPr>
              <w:t>7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3.22</w:t>
            </w:r>
          </w:p>
        </w:tc>
      </w:tr>
      <w:tr w:rsidR="000957FF" w:rsidRPr="00D40230" w:rsidTr="00513932">
        <w:trPr>
          <w:cantSplit/>
        </w:trPr>
        <w:tc>
          <w:tcPr>
            <w:tcW w:w="2093" w:type="dxa"/>
            <w:vMerge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</w:p>
        </w:tc>
        <w:tc>
          <w:tcPr>
            <w:tcW w:w="1933" w:type="dxa"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  <w:r>
              <w:t>sin, 6 month</w:t>
            </w:r>
          </w:p>
        </w:tc>
        <w:tc>
          <w:tcPr>
            <w:tcW w:w="1134" w:type="dxa"/>
            <w:vAlign w:val="center"/>
          </w:tcPr>
          <w:p w:rsidR="000957FF" w:rsidRPr="00563923" w:rsidRDefault="000957FF" w:rsidP="000957FF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563923">
              <w:rPr>
                <w:rFonts w:ascii="Times New Roman" w:hAnsi="Times New Roman"/>
                <w:i/>
              </w:rPr>
              <w:t>b</w:t>
            </w:r>
            <w:r w:rsidRPr="00563923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1.46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1.</w:t>
            </w:r>
            <w:r>
              <w:rPr>
                <w:color w:val="000000"/>
              </w:rPr>
              <w:t>60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1.32</w:t>
            </w:r>
          </w:p>
        </w:tc>
      </w:tr>
      <w:tr w:rsidR="000957FF" w:rsidRPr="00D40230" w:rsidTr="00513932">
        <w:trPr>
          <w:cantSplit/>
        </w:trPr>
        <w:tc>
          <w:tcPr>
            <w:tcW w:w="2093" w:type="dxa"/>
            <w:vMerge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</w:p>
        </w:tc>
        <w:tc>
          <w:tcPr>
            <w:tcW w:w="1933" w:type="dxa"/>
            <w:vAlign w:val="center"/>
          </w:tcPr>
          <w:p w:rsidR="000957FF" w:rsidRPr="00D40230" w:rsidRDefault="000957FF" w:rsidP="000957FF">
            <w:pPr>
              <w:spacing w:line="240" w:lineRule="auto"/>
              <w:jc w:val="left"/>
            </w:pPr>
            <w:r>
              <w:t>cos, 6 month</w:t>
            </w:r>
          </w:p>
        </w:tc>
        <w:tc>
          <w:tcPr>
            <w:tcW w:w="1134" w:type="dxa"/>
            <w:vAlign w:val="center"/>
          </w:tcPr>
          <w:p w:rsidR="000957FF" w:rsidRPr="00563923" w:rsidRDefault="000957FF" w:rsidP="000957FF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563923">
              <w:rPr>
                <w:rFonts w:ascii="Times New Roman" w:hAnsi="Times New Roman"/>
                <w:i/>
              </w:rPr>
              <w:t>b</w:t>
            </w:r>
            <w:r w:rsidRPr="00563923">
              <w:rPr>
                <w:rFonts w:ascii="Times New Roman" w:hAnsi="Times New Roman"/>
                <w:vertAlign w:val="subscript"/>
              </w:rPr>
              <w:t>22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0.99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1.38</w:t>
            </w:r>
          </w:p>
        </w:tc>
        <w:tc>
          <w:tcPr>
            <w:tcW w:w="1323" w:type="dxa"/>
            <w:vAlign w:val="center"/>
          </w:tcPr>
          <w:p w:rsidR="000957FF" w:rsidRPr="00513932" w:rsidRDefault="000957FF" w:rsidP="000957FF">
            <w:pPr>
              <w:spacing w:line="240" w:lineRule="auto"/>
              <w:jc w:val="center"/>
              <w:rPr>
                <w:color w:val="000000"/>
              </w:rPr>
            </w:pPr>
            <w:r w:rsidRPr="00513932">
              <w:rPr>
                <w:color w:val="000000"/>
              </w:rPr>
              <w:t>-0.</w:t>
            </w:r>
            <w:r>
              <w:rPr>
                <w:color w:val="000000"/>
              </w:rPr>
              <w:t>60</w:t>
            </w:r>
          </w:p>
        </w:tc>
      </w:tr>
    </w:tbl>
    <w:p w:rsidR="00126B20" w:rsidRDefault="006777EE" w:rsidP="006777EE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† These estimates are for the model in which vector dispersal is described using a diffusion process.</w:t>
      </w:r>
    </w:p>
    <w:p w:rsidR="006777EE" w:rsidRDefault="006777EE" w:rsidP="006777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6777EE" w:rsidSect="00292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77D5" w:rsidRDefault="007677D5" w:rsidP="00131490">
      <w:pPr>
        <w:spacing w:after="0" w:line="240" w:lineRule="auto"/>
      </w:pPr>
      <w:r>
        <w:separator/>
      </w:r>
    </w:p>
  </w:endnote>
  <w:end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77D5" w:rsidRDefault="007677D5" w:rsidP="00131490">
      <w:pPr>
        <w:spacing w:after="0" w:line="240" w:lineRule="auto"/>
      </w:pPr>
      <w:r>
        <w:separator/>
      </w:r>
    </w:p>
  </w:footnote>
  <w:foot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64337"/>
    <w:multiLevelType w:val="hybridMultilevel"/>
    <w:tmpl w:val="A9D02246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EE01B46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BD06EB"/>
    <w:multiLevelType w:val="hybridMultilevel"/>
    <w:tmpl w:val="E144A338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B1DEC"/>
    <w:multiLevelType w:val="hybridMultilevel"/>
    <w:tmpl w:val="30DA7106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A436F8"/>
    <w:multiLevelType w:val="hybridMultilevel"/>
    <w:tmpl w:val="F01AD48A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FD2759"/>
    <w:multiLevelType w:val="hybridMultilevel"/>
    <w:tmpl w:val="7A685EF8"/>
    <w:lvl w:ilvl="0" w:tplc="6EE01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310BCC"/>
    <w:multiLevelType w:val="hybridMultilevel"/>
    <w:tmpl w:val="9ADED9CA"/>
    <w:lvl w:ilvl="0" w:tplc="A8601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536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F22B2A"/>
    <w:rsid w:val="00001159"/>
    <w:rsid w:val="000132B7"/>
    <w:rsid w:val="0002124F"/>
    <w:rsid w:val="000405CE"/>
    <w:rsid w:val="00043161"/>
    <w:rsid w:val="00045DCB"/>
    <w:rsid w:val="00045F77"/>
    <w:rsid w:val="00046FE1"/>
    <w:rsid w:val="00057B76"/>
    <w:rsid w:val="000658C1"/>
    <w:rsid w:val="00076B2D"/>
    <w:rsid w:val="000773F7"/>
    <w:rsid w:val="00077C72"/>
    <w:rsid w:val="00081E90"/>
    <w:rsid w:val="00083D2F"/>
    <w:rsid w:val="000905BA"/>
    <w:rsid w:val="00092E6B"/>
    <w:rsid w:val="000957FF"/>
    <w:rsid w:val="000A1EAC"/>
    <w:rsid w:val="000A5F43"/>
    <w:rsid w:val="000B0909"/>
    <w:rsid w:val="000B3B42"/>
    <w:rsid w:val="000C4788"/>
    <w:rsid w:val="000D7132"/>
    <w:rsid w:val="000F0B30"/>
    <w:rsid w:val="000F22D2"/>
    <w:rsid w:val="000F518F"/>
    <w:rsid w:val="00103CB1"/>
    <w:rsid w:val="00104E01"/>
    <w:rsid w:val="00111A18"/>
    <w:rsid w:val="00121514"/>
    <w:rsid w:val="0012312F"/>
    <w:rsid w:val="0012516D"/>
    <w:rsid w:val="00126B20"/>
    <w:rsid w:val="00131490"/>
    <w:rsid w:val="001329F5"/>
    <w:rsid w:val="001520DF"/>
    <w:rsid w:val="00181051"/>
    <w:rsid w:val="00181AB5"/>
    <w:rsid w:val="0018285C"/>
    <w:rsid w:val="00185695"/>
    <w:rsid w:val="00197279"/>
    <w:rsid w:val="0019747E"/>
    <w:rsid w:val="001C5DD7"/>
    <w:rsid w:val="001D725E"/>
    <w:rsid w:val="001E117C"/>
    <w:rsid w:val="001E4465"/>
    <w:rsid w:val="001E6F00"/>
    <w:rsid w:val="001F2147"/>
    <w:rsid w:val="001F5071"/>
    <w:rsid w:val="00210115"/>
    <w:rsid w:val="002117FD"/>
    <w:rsid w:val="00214A53"/>
    <w:rsid w:val="00220FAF"/>
    <w:rsid w:val="00223F39"/>
    <w:rsid w:val="00226F55"/>
    <w:rsid w:val="00227559"/>
    <w:rsid w:val="00230F09"/>
    <w:rsid w:val="002374EC"/>
    <w:rsid w:val="002423BA"/>
    <w:rsid w:val="00242FF9"/>
    <w:rsid w:val="00244275"/>
    <w:rsid w:val="002516DE"/>
    <w:rsid w:val="0025212D"/>
    <w:rsid w:val="00255ADF"/>
    <w:rsid w:val="00272BBA"/>
    <w:rsid w:val="002829B8"/>
    <w:rsid w:val="00283EFB"/>
    <w:rsid w:val="00292987"/>
    <w:rsid w:val="00293F23"/>
    <w:rsid w:val="00295839"/>
    <w:rsid w:val="002976D8"/>
    <w:rsid w:val="002A02BC"/>
    <w:rsid w:val="002A77CF"/>
    <w:rsid w:val="002B5E92"/>
    <w:rsid w:val="002C0544"/>
    <w:rsid w:val="002D074E"/>
    <w:rsid w:val="002D636E"/>
    <w:rsid w:val="002F5161"/>
    <w:rsid w:val="00305038"/>
    <w:rsid w:val="00313FFA"/>
    <w:rsid w:val="003251F9"/>
    <w:rsid w:val="00327A08"/>
    <w:rsid w:val="0033098A"/>
    <w:rsid w:val="00343789"/>
    <w:rsid w:val="003443C0"/>
    <w:rsid w:val="00352EA3"/>
    <w:rsid w:val="0036742F"/>
    <w:rsid w:val="00370A3D"/>
    <w:rsid w:val="00376DA7"/>
    <w:rsid w:val="003838A2"/>
    <w:rsid w:val="0039458A"/>
    <w:rsid w:val="003A068B"/>
    <w:rsid w:val="003A1C25"/>
    <w:rsid w:val="003A7E07"/>
    <w:rsid w:val="003B57FF"/>
    <w:rsid w:val="003B789D"/>
    <w:rsid w:val="003B78F2"/>
    <w:rsid w:val="003D1EED"/>
    <w:rsid w:val="003E6DC7"/>
    <w:rsid w:val="003E6E37"/>
    <w:rsid w:val="003F2D6B"/>
    <w:rsid w:val="003F48D4"/>
    <w:rsid w:val="00410E21"/>
    <w:rsid w:val="00412AE9"/>
    <w:rsid w:val="00426C53"/>
    <w:rsid w:val="00432B9C"/>
    <w:rsid w:val="004467EB"/>
    <w:rsid w:val="0045200F"/>
    <w:rsid w:val="00466960"/>
    <w:rsid w:val="00467A20"/>
    <w:rsid w:val="00467F56"/>
    <w:rsid w:val="004762C4"/>
    <w:rsid w:val="00482905"/>
    <w:rsid w:val="00483C35"/>
    <w:rsid w:val="004840CE"/>
    <w:rsid w:val="00490B21"/>
    <w:rsid w:val="004942D6"/>
    <w:rsid w:val="004971B5"/>
    <w:rsid w:val="004A26A0"/>
    <w:rsid w:val="004A279F"/>
    <w:rsid w:val="004A538A"/>
    <w:rsid w:val="004A6198"/>
    <w:rsid w:val="004B3B71"/>
    <w:rsid w:val="004E2674"/>
    <w:rsid w:val="004E7FD3"/>
    <w:rsid w:val="004F18C4"/>
    <w:rsid w:val="00500C30"/>
    <w:rsid w:val="005063B2"/>
    <w:rsid w:val="00513125"/>
    <w:rsid w:val="00513932"/>
    <w:rsid w:val="00517AB0"/>
    <w:rsid w:val="00526564"/>
    <w:rsid w:val="00535F12"/>
    <w:rsid w:val="0054613B"/>
    <w:rsid w:val="00550684"/>
    <w:rsid w:val="00554E14"/>
    <w:rsid w:val="005554F1"/>
    <w:rsid w:val="00555D6B"/>
    <w:rsid w:val="00557997"/>
    <w:rsid w:val="0057641E"/>
    <w:rsid w:val="005804C6"/>
    <w:rsid w:val="00584410"/>
    <w:rsid w:val="005A7FAE"/>
    <w:rsid w:val="005B72A0"/>
    <w:rsid w:val="005C4BF3"/>
    <w:rsid w:val="005C4FBB"/>
    <w:rsid w:val="005D3D41"/>
    <w:rsid w:val="005D3E29"/>
    <w:rsid w:val="005F3AF1"/>
    <w:rsid w:val="00604343"/>
    <w:rsid w:val="00612A89"/>
    <w:rsid w:val="00631007"/>
    <w:rsid w:val="00653DEF"/>
    <w:rsid w:val="00667F4D"/>
    <w:rsid w:val="006777EE"/>
    <w:rsid w:val="00680000"/>
    <w:rsid w:val="00685937"/>
    <w:rsid w:val="00687661"/>
    <w:rsid w:val="006912C5"/>
    <w:rsid w:val="0069582B"/>
    <w:rsid w:val="00695FE5"/>
    <w:rsid w:val="006A4169"/>
    <w:rsid w:val="006A567C"/>
    <w:rsid w:val="006B3387"/>
    <w:rsid w:val="006D008E"/>
    <w:rsid w:val="006D2EE2"/>
    <w:rsid w:val="006E5855"/>
    <w:rsid w:val="006E5893"/>
    <w:rsid w:val="006E73EB"/>
    <w:rsid w:val="006F5A34"/>
    <w:rsid w:val="006F6125"/>
    <w:rsid w:val="006F72F8"/>
    <w:rsid w:val="006F7496"/>
    <w:rsid w:val="0070502D"/>
    <w:rsid w:val="00705284"/>
    <w:rsid w:val="00706CCF"/>
    <w:rsid w:val="0071059D"/>
    <w:rsid w:val="00725B81"/>
    <w:rsid w:val="00732C8E"/>
    <w:rsid w:val="007643F7"/>
    <w:rsid w:val="007677D5"/>
    <w:rsid w:val="00770A74"/>
    <w:rsid w:val="00777890"/>
    <w:rsid w:val="007816C3"/>
    <w:rsid w:val="00786244"/>
    <w:rsid w:val="00794B9D"/>
    <w:rsid w:val="00797465"/>
    <w:rsid w:val="007A151F"/>
    <w:rsid w:val="007A2E2A"/>
    <w:rsid w:val="007A6AC9"/>
    <w:rsid w:val="007A6B80"/>
    <w:rsid w:val="007C564A"/>
    <w:rsid w:val="007C59F0"/>
    <w:rsid w:val="007D3B6C"/>
    <w:rsid w:val="007E41C1"/>
    <w:rsid w:val="007E57AF"/>
    <w:rsid w:val="007F372F"/>
    <w:rsid w:val="00801CCD"/>
    <w:rsid w:val="00804013"/>
    <w:rsid w:val="00805DDD"/>
    <w:rsid w:val="008101E7"/>
    <w:rsid w:val="00811ED1"/>
    <w:rsid w:val="00815D21"/>
    <w:rsid w:val="0083498A"/>
    <w:rsid w:val="008531BB"/>
    <w:rsid w:val="008560C2"/>
    <w:rsid w:val="00860AEA"/>
    <w:rsid w:val="00885EB3"/>
    <w:rsid w:val="00890008"/>
    <w:rsid w:val="00890463"/>
    <w:rsid w:val="008A2C4E"/>
    <w:rsid w:val="008A716C"/>
    <w:rsid w:val="008C035A"/>
    <w:rsid w:val="008C33EB"/>
    <w:rsid w:val="008C3444"/>
    <w:rsid w:val="008D1117"/>
    <w:rsid w:val="008E0F89"/>
    <w:rsid w:val="008E5B2D"/>
    <w:rsid w:val="008E75DB"/>
    <w:rsid w:val="008F17D8"/>
    <w:rsid w:val="008F5B03"/>
    <w:rsid w:val="009108CD"/>
    <w:rsid w:val="009236DF"/>
    <w:rsid w:val="00932249"/>
    <w:rsid w:val="00936FC3"/>
    <w:rsid w:val="009403C4"/>
    <w:rsid w:val="009675B1"/>
    <w:rsid w:val="00972BE4"/>
    <w:rsid w:val="0097441F"/>
    <w:rsid w:val="009768C6"/>
    <w:rsid w:val="009859CF"/>
    <w:rsid w:val="0099495F"/>
    <w:rsid w:val="00995E5C"/>
    <w:rsid w:val="009B464F"/>
    <w:rsid w:val="009B542C"/>
    <w:rsid w:val="009C0DCE"/>
    <w:rsid w:val="009C45A5"/>
    <w:rsid w:val="009C7770"/>
    <w:rsid w:val="009D2708"/>
    <w:rsid w:val="009D7F14"/>
    <w:rsid w:val="009E754E"/>
    <w:rsid w:val="009F2F14"/>
    <w:rsid w:val="009F3505"/>
    <w:rsid w:val="009F6962"/>
    <w:rsid w:val="00A008A4"/>
    <w:rsid w:val="00A05586"/>
    <w:rsid w:val="00A07162"/>
    <w:rsid w:val="00A14FEC"/>
    <w:rsid w:val="00A16FFC"/>
    <w:rsid w:val="00A2562F"/>
    <w:rsid w:val="00A27619"/>
    <w:rsid w:val="00A47018"/>
    <w:rsid w:val="00A47CEE"/>
    <w:rsid w:val="00A65802"/>
    <w:rsid w:val="00A93510"/>
    <w:rsid w:val="00A94BB9"/>
    <w:rsid w:val="00A97670"/>
    <w:rsid w:val="00A97796"/>
    <w:rsid w:val="00AA3B86"/>
    <w:rsid w:val="00AA5669"/>
    <w:rsid w:val="00AA59D5"/>
    <w:rsid w:val="00AA7F8D"/>
    <w:rsid w:val="00AB5882"/>
    <w:rsid w:val="00AC101E"/>
    <w:rsid w:val="00AC5B69"/>
    <w:rsid w:val="00AD2778"/>
    <w:rsid w:val="00AE2619"/>
    <w:rsid w:val="00AF1F3F"/>
    <w:rsid w:val="00B06882"/>
    <w:rsid w:val="00B20769"/>
    <w:rsid w:val="00B24273"/>
    <w:rsid w:val="00B31A8D"/>
    <w:rsid w:val="00B34823"/>
    <w:rsid w:val="00B45F7E"/>
    <w:rsid w:val="00B52B0C"/>
    <w:rsid w:val="00B61BB9"/>
    <w:rsid w:val="00B708F8"/>
    <w:rsid w:val="00B74BBE"/>
    <w:rsid w:val="00B77B01"/>
    <w:rsid w:val="00B85178"/>
    <w:rsid w:val="00B85D55"/>
    <w:rsid w:val="00BA4CE9"/>
    <w:rsid w:val="00BB2D52"/>
    <w:rsid w:val="00BB4E9A"/>
    <w:rsid w:val="00C025F0"/>
    <w:rsid w:val="00C0263C"/>
    <w:rsid w:val="00C22B49"/>
    <w:rsid w:val="00C234C1"/>
    <w:rsid w:val="00C37A67"/>
    <w:rsid w:val="00C45F18"/>
    <w:rsid w:val="00C47509"/>
    <w:rsid w:val="00C512F9"/>
    <w:rsid w:val="00C64751"/>
    <w:rsid w:val="00C6785E"/>
    <w:rsid w:val="00C72ECA"/>
    <w:rsid w:val="00C77488"/>
    <w:rsid w:val="00C90606"/>
    <w:rsid w:val="00C94F04"/>
    <w:rsid w:val="00CA3995"/>
    <w:rsid w:val="00CA4C71"/>
    <w:rsid w:val="00CB011E"/>
    <w:rsid w:val="00CB48C3"/>
    <w:rsid w:val="00CB60CA"/>
    <w:rsid w:val="00CC25D9"/>
    <w:rsid w:val="00CC2EB5"/>
    <w:rsid w:val="00CC309A"/>
    <w:rsid w:val="00CC55BB"/>
    <w:rsid w:val="00CD4515"/>
    <w:rsid w:val="00CD517F"/>
    <w:rsid w:val="00CE693A"/>
    <w:rsid w:val="00CE7103"/>
    <w:rsid w:val="00CF13AA"/>
    <w:rsid w:val="00D00B6D"/>
    <w:rsid w:val="00D05196"/>
    <w:rsid w:val="00D14F5F"/>
    <w:rsid w:val="00D1726F"/>
    <w:rsid w:val="00D22E4B"/>
    <w:rsid w:val="00D23263"/>
    <w:rsid w:val="00D276B3"/>
    <w:rsid w:val="00D27EA2"/>
    <w:rsid w:val="00D313FA"/>
    <w:rsid w:val="00D33B2A"/>
    <w:rsid w:val="00D40783"/>
    <w:rsid w:val="00D479D9"/>
    <w:rsid w:val="00D50B89"/>
    <w:rsid w:val="00D56C00"/>
    <w:rsid w:val="00D61730"/>
    <w:rsid w:val="00D62F57"/>
    <w:rsid w:val="00D63023"/>
    <w:rsid w:val="00D648E8"/>
    <w:rsid w:val="00D67630"/>
    <w:rsid w:val="00D879D9"/>
    <w:rsid w:val="00D94CE0"/>
    <w:rsid w:val="00DA36CA"/>
    <w:rsid w:val="00DA3C96"/>
    <w:rsid w:val="00DB75F9"/>
    <w:rsid w:val="00DB7E34"/>
    <w:rsid w:val="00DC0C31"/>
    <w:rsid w:val="00DC3AF9"/>
    <w:rsid w:val="00DC5889"/>
    <w:rsid w:val="00DD1C93"/>
    <w:rsid w:val="00DD36B6"/>
    <w:rsid w:val="00DE5FA9"/>
    <w:rsid w:val="00DF468D"/>
    <w:rsid w:val="00DF5E82"/>
    <w:rsid w:val="00E019E1"/>
    <w:rsid w:val="00E01D40"/>
    <w:rsid w:val="00E03AF9"/>
    <w:rsid w:val="00E36548"/>
    <w:rsid w:val="00E40872"/>
    <w:rsid w:val="00E472B5"/>
    <w:rsid w:val="00E529F3"/>
    <w:rsid w:val="00E543E0"/>
    <w:rsid w:val="00E74731"/>
    <w:rsid w:val="00E816AC"/>
    <w:rsid w:val="00E81B07"/>
    <w:rsid w:val="00E82D6B"/>
    <w:rsid w:val="00E915A4"/>
    <w:rsid w:val="00EA01C5"/>
    <w:rsid w:val="00EB00D7"/>
    <w:rsid w:val="00EB48E9"/>
    <w:rsid w:val="00EB5C28"/>
    <w:rsid w:val="00ED69F4"/>
    <w:rsid w:val="00EE0E0D"/>
    <w:rsid w:val="00EE6829"/>
    <w:rsid w:val="00EF0321"/>
    <w:rsid w:val="00EF6BCA"/>
    <w:rsid w:val="00F05177"/>
    <w:rsid w:val="00F137A1"/>
    <w:rsid w:val="00F142F7"/>
    <w:rsid w:val="00F178A4"/>
    <w:rsid w:val="00F20A84"/>
    <w:rsid w:val="00F22B2A"/>
    <w:rsid w:val="00F25775"/>
    <w:rsid w:val="00F3079A"/>
    <w:rsid w:val="00F442C0"/>
    <w:rsid w:val="00F45884"/>
    <w:rsid w:val="00F46EBC"/>
    <w:rsid w:val="00F53ED3"/>
    <w:rsid w:val="00F55D8D"/>
    <w:rsid w:val="00F656DA"/>
    <w:rsid w:val="00F70652"/>
    <w:rsid w:val="00F7104F"/>
    <w:rsid w:val="00F71826"/>
    <w:rsid w:val="00F82376"/>
    <w:rsid w:val="00F91DBE"/>
    <w:rsid w:val="00F92798"/>
    <w:rsid w:val="00F972A2"/>
    <w:rsid w:val="00FA28A1"/>
    <w:rsid w:val="00FB2EFC"/>
    <w:rsid w:val="00FB4217"/>
    <w:rsid w:val="00FB7499"/>
    <w:rsid w:val="00FC0A6A"/>
    <w:rsid w:val="00FC16A6"/>
    <w:rsid w:val="00FC59A0"/>
    <w:rsid w:val="00FD1C9E"/>
    <w:rsid w:val="00FD75A6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01"/>
    <o:shapelayout v:ext="edit">
      <o:idmap v:ext="edit" data="1"/>
    </o:shapelayout>
  </w:shapeDefaults>
  <w:decimalSymbol w:val="."/>
  <w:listSeparator w:val=","/>
  <w15:docId w15:val="{F731E67B-7CC5-42B5-BC00-18DBC6D46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77B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490"/>
  </w:style>
  <w:style w:type="paragraph" w:styleId="Footer">
    <w:name w:val="footer"/>
    <w:basedOn w:val="Normal"/>
    <w:link w:val="Foot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490"/>
  </w:style>
  <w:style w:type="paragraph" w:styleId="BalloonText">
    <w:name w:val="Balloon Text"/>
    <w:basedOn w:val="Normal"/>
    <w:link w:val="BalloonTextChar"/>
    <w:uiPriority w:val="99"/>
    <w:semiHidden/>
    <w:unhideWhenUsed/>
    <w:rsid w:val="0013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4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5FE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A1EA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A1EAC"/>
    <w:rPr>
      <w:rFonts w:ascii="Calibri" w:eastAsia="Calibri" w:hAnsi="Calibri"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E36548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uiPriority w:val="99"/>
    <w:rsid w:val="00E36548"/>
  </w:style>
  <w:style w:type="character" w:customStyle="1" w:styleId="MTEquationSection">
    <w:name w:val="MTEquationSection"/>
    <w:basedOn w:val="DefaultParagraphFont"/>
    <w:rsid w:val="00E36548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61BB9"/>
    <w:pPr>
      <w:spacing w:after="0"/>
      <w:ind w:left="720"/>
      <w:contextualSpacing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rsid w:val="00B74BBE"/>
    <w:pPr>
      <w:spacing w:after="0" w:line="240" w:lineRule="auto"/>
    </w:pPr>
    <w:rPr>
      <w:rFonts w:ascii="Courier New" w:eastAsia="Times New Roman" w:hAnsi="Courier New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rsid w:val="00B74BBE"/>
    <w:rPr>
      <w:rFonts w:ascii="Courier New" w:eastAsia="Times New Roman" w:hAnsi="Courier New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CD789C-CB41-493A-A0C8-A39E9C403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ubbins</dc:creator>
  <cp:lastModifiedBy>simon gubbins</cp:lastModifiedBy>
  <cp:revision>4</cp:revision>
  <cp:lastPrinted>2015-11-25T17:42:00Z</cp:lastPrinted>
  <dcterms:created xsi:type="dcterms:W3CDTF">2016-12-23T10:33:00Z</dcterms:created>
  <dcterms:modified xsi:type="dcterms:W3CDTF">2017-01-1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SA.#E1)</vt:lpwstr>
  </property>
</Properties>
</file>